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D69" w:rsidRPr="00350396" w:rsidRDefault="00E95D69" w:rsidP="001276E8">
      <w:pPr>
        <w:ind w:left="-142" w:firstLine="142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350396">
        <w:rPr>
          <w:rFonts w:ascii="Times New Roman" w:hAnsi="Times New Roman" w:cs="Times New Roman"/>
          <w:b/>
          <w:bCs/>
          <w:sz w:val="28"/>
          <w:szCs w:val="36"/>
        </w:rPr>
        <w:t xml:space="preserve">Supplementary </w:t>
      </w:r>
      <w:r w:rsidR="005F28BA" w:rsidRPr="00350396">
        <w:rPr>
          <w:rFonts w:ascii="Times New Roman" w:hAnsi="Times New Roman" w:cs="Times New Roman"/>
          <w:b/>
          <w:bCs/>
          <w:sz w:val="28"/>
          <w:szCs w:val="36"/>
        </w:rPr>
        <w:t xml:space="preserve">Table </w:t>
      </w:r>
      <w:bookmarkStart w:id="0" w:name="_GoBack"/>
      <w:bookmarkEnd w:id="0"/>
    </w:p>
    <w:p w:rsidR="00105625" w:rsidRDefault="00105625" w:rsidP="00DC4866">
      <w:pPr>
        <w:spacing w:after="0"/>
        <w:rPr>
          <w:szCs w:val="22"/>
        </w:rPr>
      </w:pPr>
    </w:p>
    <w:p w:rsidR="00105625" w:rsidRPr="004B105C" w:rsidRDefault="004B105C" w:rsidP="00105625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  <w:r w:rsidRPr="004B10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3527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5</w:t>
      </w:r>
      <w:r w:rsidR="001B11B3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 </w:t>
      </w:r>
      <w:r w:rsidR="00105625" w:rsidRPr="004B105C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Table</w:t>
      </w:r>
      <w:r w:rsidR="00105625" w:rsidRPr="004B105C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  </w:t>
      </w:r>
      <w:r w:rsidR="00105625" w:rsidRPr="004B105C">
        <w:rPr>
          <w:rFonts w:ascii="Times New Roman" w:eastAsia="Times New Roman" w:hAnsi="Times New Roman" w:cs="Times New Roman"/>
          <w:bCs/>
          <w:sz w:val="24"/>
          <w:szCs w:val="24"/>
          <w:lang w:bidi="ar-SA"/>
        </w:rPr>
        <w:t>Tests of interaction</w:t>
      </w:r>
    </w:p>
    <w:tbl>
      <w:tblPr>
        <w:tblW w:w="13179" w:type="dxa"/>
        <w:tblInd w:w="93" w:type="dxa"/>
        <w:tblLook w:val="04A0" w:firstRow="1" w:lastRow="0" w:firstColumn="1" w:lastColumn="0" w:noHBand="0" w:noVBand="1"/>
      </w:tblPr>
      <w:tblGrid>
        <w:gridCol w:w="2540"/>
        <w:gridCol w:w="1702"/>
        <w:gridCol w:w="576"/>
        <w:gridCol w:w="1780"/>
        <w:gridCol w:w="1257"/>
        <w:gridCol w:w="655"/>
        <w:gridCol w:w="1257"/>
        <w:gridCol w:w="1710"/>
        <w:gridCol w:w="1702"/>
      </w:tblGrid>
      <w:tr w:rsidR="004C37A1" w:rsidRPr="004C37A1" w:rsidTr="00346FE1">
        <w:trPr>
          <w:trHeight w:val="264"/>
        </w:trPr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5625" w:rsidRPr="00944F16" w:rsidRDefault="00944F16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944F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KIR polymorphism</w:t>
            </w:r>
            <w:r w:rsidR="00A340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s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257" w:type="dxa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257" w:type="dxa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Uncorrected 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Corrected </w:t>
            </w:r>
          </w:p>
        </w:tc>
      </w:tr>
      <w:tr w:rsidR="004C37A1" w:rsidRPr="004C37A1" w:rsidTr="00346FE1">
        <w:trPr>
          <w:trHeight w:val="263"/>
        </w:trPr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05625" w:rsidRPr="004C37A1" w:rsidRDefault="00105625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02" w:type="dxa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</w:t>
            </w:r>
          </w:p>
        </w:tc>
        <w:tc>
          <w:tcPr>
            <w:tcW w:w="5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80" w:type="dxa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b</w:t>
            </w:r>
          </w:p>
        </w:tc>
        <w:tc>
          <w:tcPr>
            <w:tcW w:w="1257" w:type="dxa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OR</w:t>
            </w: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655" w:type="dxa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OR</w:t>
            </w: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SA"/>
              </w:rPr>
              <w:t>b</w:t>
            </w: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P</w:t>
            </w: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bidi="ar-SA"/>
              </w:rPr>
              <w:t>interaction</w:t>
            </w:r>
          </w:p>
        </w:tc>
        <w:tc>
          <w:tcPr>
            <w:tcW w:w="1702" w:type="dxa"/>
            <w:tcBorders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105625" w:rsidRPr="004C37A1" w:rsidRDefault="00105625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P</w:t>
            </w: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bidi="ar-SA"/>
              </w:rPr>
              <w:t>interaction BC</w:t>
            </w: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7004D4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004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KIR</w:t>
            </w:r>
            <w:r w:rsidRPr="007004D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</w:t>
            </w:r>
            <w:r w:rsidRPr="00AF33A6">
              <w:rPr>
                <w:rFonts w:ascii="Times New Roman" w:eastAsia="Times New Roman" w:hAnsi="Times New Roman" w:cs="Times New Roman"/>
                <w:i/>
                <w:sz w:val="20"/>
                <w:szCs w:val="20"/>
                <w:lang w:bidi="ar-SA"/>
              </w:rPr>
              <w:t>gene content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346FE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2DL2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aucasi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si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A97A84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346FE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&gt; 1</w:t>
            </w: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2DL3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aucasi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fric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A97A84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10</w:t>
            </w:r>
            <w:r w:rsidRPr="004C3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346FE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10</w:t>
            </w:r>
            <w:r w:rsidRPr="00346F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bidi="ar-SA"/>
              </w:rPr>
              <w:t>-4</w:t>
            </w: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2DS1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aucasi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si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A97A84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346FE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&gt; 1</w:t>
            </w: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2DS1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aucasi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fric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A97A84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346FE1" w:rsidRDefault="007004D4" w:rsidP="00D3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</w:t>
            </w: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153E1A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KIR</w:t>
            </w:r>
            <w:r w:rsidR="00F524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3DL1/S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r w:rsidR="002F45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otype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A97A84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4D4" w:rsidRPr="00346FE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3DL1L1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si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aucasi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A97A84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EB5D63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</w:t>
            </w: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3DL1L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si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fric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A97A84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EB5D63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&gt; 1</w:t>
            </w: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3DL1S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Asian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aucasi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A97A84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0.36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0.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EB5D63" w:rsidRDefault="007004D4" w:rsidP="0034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2</w:t>
            </w:r>
          </w:p>
        </w:tc>
      </w:tr>
      <w:tr w:rsidR="007004D4" w:rsidRPr="004C37A1" w:rsidTr="00346FE1">
        <w:trPr>
          <w:trHeight w:val="28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3DL1S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fric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si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A97A84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0.0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346FE1" w:rsidRDefault="007004D4" w:rsidP="0034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12</w:t>
            </w:r>
          </w:p>
        </w:tc>
      </w:tr>
      <w:tr w:rsidR="007004D4" w:rsidRPr="004C37A1" w:rsidTr="00AF33A6">
        <w:trPr>
          <w:trHeight w:val="284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3DS1S1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sian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aucasian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A97A84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54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4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4C37A1" w:rsidRDefault="007004D4" w:rsidP="00105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69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D4" w:rsidRPr="00346FE1" w:rsidRDefault="007004D4" w:rsidP="0034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69</w:t>
            </w:r>
          </w:p>
        </w:tc>
      </w:tr>
      <w:tr w:rsidR="007004D4" w:rsidRPr="004C37A1" w:rsidTr="00AF33A6">
        <w:trPr>
          <w:trHeight w:val="28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680F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3DS1S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680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sia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68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680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aucasi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4D4" w:rsidRPr="00A97A84" w:rsidRDefault="007004D4" w:rsidP="0068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A97A8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5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680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4D4" w:rsidRPr="004C37A1" w:rsidRDefault="007004D4" w:rsidP="0034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4C37A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4D4" w:rsidRPr="00346FE1" w:rsidRDefault="007004D4" w:rsidP="0034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0.01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4D4" w:rsidRPr="00EB5D63" w:rsidRDefault="007004D4" w:rsidP="0034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bidi="ar-SA"/>
              </w:rPr>
            </w:pPr>
            <w:r w:rsidRPr="00346FE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14</w:t>
            </w:r>
          </w:p>
        </w:tc>
      </w:tr>
    </w:tbl>
    <w:p w:rsidR="00346FE1" w:rsidRDefault="00105625" w:rsidP="00105625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  <w:proofErr w:type="gramStart"/>
      <w:r w:rsidRPr="00105625"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  <w:t>v</w:t>
      </w:r>
      <w:proofErr w:type="gramEnd"/>
      <w:r w:rsidRPr="00105625"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  <w:t>: versus; OR: odds ratio; a: subgroup with significant ORs; b: subgroup with non-significant ORs; P-values were Bonferroni-corrected (</w:t>
      </w:r>
      <w:r w:rsidRPr="00105625">
        <w:rPr>
          <w:rFonts w:ascii="Times New Roman" w:eastAsia="Times New Roman" w:hAnsi="Times New Roman" w:cs="Times New Roman"/>
          <w:bCs/>
          <w:iCs/>
          <w:sz w:val="20"/>
          <w:szCs w:val="24"/>
          <w:vertAlign w:val="subscript"/>
          <w:lang w:bidi="ar-SA"/>
        </w:rPr>
        <w:t>BC</w:t>
      </w:r>
      <w:r w:rsidRPr="00105625"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  <w:t xml:space="preserve">). </w:t>
      </w:r>
    </w:p>
    <w:p w:rsidR="00C15ECF" w:rsidRDefault="00105625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  <w:r w:rsidRPr="00105625"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  <w:t>Values in bold indicate significance (P &lt; 0.05) of associations (under OR</w:t>
      </w:r>
      <w:r w:rsidRPr="00105625">
        <w:rPr>
          <w:rFonts w:ascii="Times New Roman" w:eastAsia="Times New Roman" w:hAnsi="Times New Roman" w:cs="Times New Roman"/>
          <w:bCs/>
          <w:iCs/>
          <w:sz w:val="20"/>
          <w:szCs w:val="24"/>
          <w:vertAlign w:val="superscript"/>
          <w:lang w:bidi="ar-SA"/>
        </w:rPr>
        <w:t>a</w:t>
      </w:r>
      <w:r w:rsidRPr="00105625"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  <w:t>) and P-values (corrected and uncorrected)</w:t>
      </w:r>
      <w:r w:rsidR="00346FE1"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  <w:t>; *: post outlier.</w:t>
      </w:r>
    </w:p>
    <w:p w:rsidR="00C15ECF" w:rsidRDefault="00C15ECF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</w:p>
    <w:p w:rsidR="00C15ECF" w:rsidRDefault="00C15ECF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</w:p>
    <w:p w:rsidR="00C15ECF" w:rsidRDefault="00C15ECF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</w:p>
    <w:p w:rsidR="00C15ECF" w:rsidRDefault="00C15ECF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</w:p>
    <w:p w:rsidR="00C15ECF" w:rsidRDefault="00C15ECF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</w:p>
    <w:p w:rsidR="00C15ECF" w:rsidRDefault="00C15ECF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</w:p>
    <w:p w:rsidR="00C15ECF" w:rsidRDefault="00C15ECF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</w:p>
    <w:p w:rsidR="00C15ECF" w:rsidRDefault="00C15ECF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</w:p>
    <w:p w:rsidR="005F28BA" w:rsidRDefault="005F28BA" w:rsidP="00C15ECF">
      <w:pPr>
        <w:autoSpaceDE w:val="0"/>
        <w:autoSpaceDN w:val="0"/>
        <w:adjustRightInd w:val="0"/>
        <w:spacing w:after="0" w:line="240" w:lineRule="auto"/>
        <w:ind w:right="-423"/>
        <w:contextualSpacing/>
        <w:rPr>
          <w:rFonts w:ascii="Times New Roman" w:eastAsia="Times New Roman" w:hAnsi="Times New Roman" w:cs="Times New Roman"/>
          <w:bCs/>
          <w:iCs/>
          <w:sz w:val="20"/>
          <w:szCs w:val="24"/>
          <w:lang w:bidi="ar-SA"/>
        </w:rPr>
      </w:pPr>
    </w:p>
    <w:p w:rsidR="00CB43CF" w:rsidRPr="00BF13F6" w:rsidRDefault="00CB43CF" w:rsidP="00A64C39">
      <w:pPr>
        <w:spacing w:after="0"/>
        <w:jc w:val="center"/>
        <w:rPr>
          <w:rFonts w:ascii="Times New Roman" w:eastAsia="Times New Roman" w:hAnsi="Times New Roman" w:cs="Times New Roman"/>
          <w:bCs/>
          <w:sz w:val="16"/>
          <w:szCs w:val="16"/>
          <w:lang w:bidi="ar-SA"/>
        </w:rPr>
      </w:pPr>
    </w:p>
    <w:sectPr w:rsidR="00CB43CF" w:rsidRPr="00BF13F6" w:rsidSect="00796F7F">
      <w:pgSz w:w="16838" w:h="11906" w:orient="landscape"/>
      <w:pgMar w:top="1440" w:right="156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1FE" w:rsidRDefault="003001FE" w:rsidP="00DC4866">
      <w:pPr>
        <w:spacing w:after="0" w:line="240" w:lineRule="auto"/>
      </w:pPr>
      <w:r>
        <w:separator/>
      </w:r>
    </w:p>
  </w:endnote>
  <w:endnote w:type="continuationSeparator" w:id="0">
    <w:p w:rsidR="003001FE" w:rsidRDefault="003001FE" w:rsidP="00DC4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1FE" w:rsidRDefault="003001FE" w:rsidP="00DC4866">
      <w:pPr>
        <w:spacing w:after="0" w:line="240" w:lineRule="auto"/>
      </w:pPr>
      <w:r>
        <w:separator/>
      </w:r>
    </w:p>
  </w:footnote>
  <w:footnote w:type="continuationSeparator" w:id="0">
    <w:p w:rsidR="003001FE" w:rsidRDefault="003001FE" w:rsidP="00DC4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569"/>
    <w:rsid w:val="00003D69"/>
    <w:rsid w:val="00085A41"/>
    <w:rsid w:val="000A6596"/>
    <w:rsid w:val="000C3214"/>
    <w:rsid w:val="000D21BF"/>
    <w:rsid w:val="000D379D"/>
    <w:rsid w:val="000E4082"/>
    <w:rsid w:val="000F5AA5"/>
    <w:rsid w:val="00105625"/>
    <w:rsid w:val="001140D0"/>
    <w:rsid w:val="00126C2A"/>
    <w:rsid w:val="001276E8"/>
    <w:rsid w:val="00133474"/>
    <w:rsid w:val="0015185C"/>
    <w:rsid w:val="00153E1A"/>
    <w:rsid w:val="00157FF7"/>
    <w:rsid w:val="00164B8D"/>
    <w:rsid w:val="001752F6"/>
    <w:rsid w:val="00180AC5"/>
    <w:rsid w:val="00187ADC"/>
    <w:rsid w:val="001B11B3"/>
    <w:rsid w:val="001B2DF9"/>
    <w:rsid w:val="001B5EFB"/>
    <w:rsid w:val="001C7976"/>
    <w:rsid w:val="001F43CC"/>
    <w:rsid w:val="001F472E"/>
    <w:rsid w:val="002007CC"/>
    <w:rsid w:val="0020590C"/>
    <w:rsid w:val="00223E3A"/>
    <w:rsid w:val="00241548"/>
    <w:rsid w:val="00246BAE"/>
    <w:rsid w:val="00270522"/>
    <w:rsid w:val="00291504"/>
    <w:rsid w:val="002C4574"/>
    <w:rsid w:val="002D440A"/>
    <w:rsid w:val="002E0A5F"/>
    <w:rsid w:val="002F458B"/>
    <w:rsid w:val="003001FE"/>
    <w:rsid w:val="00312DFC"/>
    <w:rsid w:val="0031480C"/>
    <w:rsid w:val="003345D2"/>
    <w:rsid w:val="003437F9"/>
    <w:rsid w:val="00346FE1"/>
    <w:rsid w:val="003475F2"/>
    <w:rsid w:val="00350396"/>
    <w:rsid w:val="003509EA"/>
    <w:rsid w:val="0038356F"/>
    <w:rsid w:val="00383645"/>
    <w:rsid w:val="00396001"/>
    <w:rsid w:val="003B3583"/>
    <w:rsid w:val="003B38EE"/>
    <w:rsid w:val="003C1155"/>
    <w:rsid w:val="003C5D9E"/>
    <w:rsid w:val="003D4426"/>
    <w:rsid w:val="003E0475"/>
    <w:rsid w:val="003F6FC7"/>
    <w:rsid w:val="00413CBC"/>
    <w:rsid w:val="00424066"/>
    <w:rsid w:val="004575A4"/>
    <w:rsid w:val="00461C25"/>
    <w:rsid w:val="00494126"/>
    <w:rsid w:val="00494F77"/>
    <w:rsid w:val="004B105C"/>
    <w:rsid w:val="004B448E"/>
    <w:rsid w:val="004C37A1"/>
    <w:rsid w:val="00513DC3"/>
    <w:rsid w:val="0053078F"/>
    <w:rsid w:val="00585820"/>
    <w:rsid w:val="005A18AB"/>
    <w:rsid w:val="005F28BA"/>
    <w:rsid w:val="005F3339"/>
    <w:rsid w:val="00602FDB"/>
    <w:rsid w:val="0062671B"/>
    <w:rsid w:val="00644242"/>
    <w:rsid w:val="00655942"/>
    <w:rsid w:val="006623F4"/>
    <w:rsid w:val="00664DC3"/>
    <w:rsid w:val="00676985"/>
    <w:rsid w:val="006D6512"/>
    <w:rsid w:val="006E2DE7"/>
    <w:rsid w:val="006F2D62"/>
    <w:rsid w:val="007004D4"/>
    <w:rsid w:val="00706150"/>
    <w:rsid w:val="00714992"/>
    <w:rsid w:val="00723B1A"/>
    <w:rsid w:val="007748F3"/>
    <w:rsid w:val="00796F7F"/>
    <w:rsid w:val="007A335E"/>
    <w:rsid w:val="007C630D"/>
    <w:rsid w:val="007D0133"/>
    <w:rsid w:val="0080617F"/>
    <w:rsid w:val="008127FA"/>
    <w:rsid w:val="00837E71"/>
    <w:rsid w:val="0084676C"/>
    <w:rsid w:val="00847D48"/>
    <w:rsid w:val="008649D9"/>
    <w:rsid w:val="008874D9"/>
    <w:rsid w:val="008A18AE"/>
    <w:rsid w:val="008B4559"/>
    <w:rsid w:val="008E4469"/>
    <w:rsid w:val="008E7C9E"/>
    <w:rsid w:val="009033F7"/>
    <w:rsid w:val="00917957"/>
    <w:rsid w:val="00933CB8"/>
    <w:rsid w:val="00943ED7"/>
    <w:rsid w:val="00944F16"/>
    <w:rsid w:val="009500D1"/>
    <w:rsid w:val="00984412"/>
    <w:rsid w:val="009A0D40"/>
    <w:rsid w:val="009A7C19"/>
    <w:rsid w:val="009C2465"/>
    <w:rsid w:val="009C510B"/>
    <w:rsid w:val="009C5EDD"/>
    <w:rsid w:val="009E474D"/>
    <w:rsid w:val="009F132C"/>
    <w:rsid w:val="009F15CA"/>
    <w:rsid w:val="00A04C43"/>
    <w:rsid w:val="00A1712F"/>
    <w:rsid w:val="00A3402C"/>
    <w:rsid w:val="00A62569"/>
    <w:rsid w:val="00A64C39"/>
    <w:rsid w:val="00A70276"/>
    <w:rsid w:val="00A75E5F"/>
    <w:rsid w:val="00A85069"/>
    <w:rsid w:val="00A97A84"/>
    <w:rsid w:val="00AA2349"/>
    <w:rsid w:val="00AA5CB0"/>
    <w:rsid w:val="00AE686E"/>
    <w:rsid w:val="00AF01F9"/>
    <w:rsid w:val="00AF2496"/>
    <w:rsid w:val="00AF33A6"/>
    <w:rsid w:val="00B52AA4"/>
    <w:rsid w:val="00B8691C"/>
    <w:rsid w:val="00B86941"/>
    <w:rsid w:val="00BD7098"/>
    <w:rsid w:val="00BE0CFD"/>
    <w:rsid w:val="00BF13D1"/>
    <w:rsid w:val="00BF13F6"/>
    <w:rsid w:val="00C15ECF"/>
    <w:rsid w:val="00C167C4"/>
    <w:rsid w:val="00C20920"/>
    <w:rsid w:val="00C35665"/>
    <w:rsid w:val="00C36301"/>
    <w:rsid w:val="00C455C3"/>
    <w:rsid w:val="00C53AA7"/>
    <w:rsid w:val="00C75904"/>
    <w:rsid w:val="00CB410B"/>
    <w:rsid w:val="00CB43CF"/>
    <w:rsid w:val="00CD36A8"/>
    <w:rsid w:val="00CE1A30"/>
    <w:rsid w:val="00D66914"/>
    <w:rsid w:val="00D729B5"/>
    <w:rsid w:val="00DC4866"/>
    <w:rsid w:val="00DE5024"/>
    <w:rsid w:val="00DE72DF"/>
    <w:rsid w:val="00E01354"/>
    <w:rsid w:val="00E0519C"/>
    <w:rsid w:val="00E36861"/>
    <w:rsid w:val="00E45015"/>
    <w:rsid w:val="00E63527"/>
    <w:rsid w:val="00E803E3"/>
    <w:rsid w:val="00E92E7E"/>
    <w:rsid w:val="00E95D69"/>
    <w:rsid w:val="00EB5D63"/>
    <w:rsid w:val="00ED182E"/>
    <w:rsid w:val="00ED4A11"/>
    <w:rsid w:val="00ED6A96"/>
    <w:rsid w:val="00ED79EB"/>
    <w:rsid w:val="00EE3A50"/>
    <w:rsid w:val="00EF655C"/>
    <w:rsid w:val="00F07E4A"/>
    <w:rsid w:val="00F230D8"/>
    <w:rsid w:val="00F44E97"/>
    <w:rsid w:val="00F5244B"/>
    <w:rsid w:val="00F623D7"/>
    <w:rsid w:val="00F630C2"/>
    <w:rsid w:val="00FA0F78"/>
    <w:rsid w:val="00FA68E5"/>
    <w:rsid w:val="00FE0CFD"/>
    <w:rsid w:val="00FE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866"/>
  </w:style>
  <w:style w:type="paragraph" w:styleId="Footer">
    <w:name w:val="footer"/>
    <w:basedOn w:val="Normal"/>
    <w:link w:val="Foot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866"/>
  </w:style>
  <w:style w:type="paragraph" w:styleId="BalloonText">
    <w:name w:val="Balloon Text"/>
    <w:basedOn w:val="Normal"/>
    <w:link w:val="BalloonTextChar"/>
    <w:uiPriority w:val="99"/>
    <w:semiHidden/>
    <w:unhideWhenUsed/>
    <w:rsid w:val="00461C2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2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CB4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866"/>
  </w:style>
  <w:style w:type="paragraph" w:styleId="Footer">
    <w:name w:val="footer"/>
    <w:basedOn w:val="Normal"/>
    <w:link w:val="Foot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866"/>
  </w:style>
  <w:style w:type="paragraph" w:styleId="BalloonText">
    <w:name w:val="Balloon Text"/>
    <w:basedOn w:val="Normal"/>
    <w:link w:val="BalloonTextChar"/>
    <w:uiPriority w:val="99"/>
    <w:semiHidden/>
    <w:unhideWhenUsed/>
    <w:rsid w:val="00461C2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2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CB4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5390EE-9B86-4F22-B982-034714578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on Kaen University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wit Chaisri</dc:creator>
  <cp:lastModifiedBy>Suwit</cp:lastModifiedBy>
  <cp:revision>19</cp:revision>
  <cp:lastPrinted>2019-05-27T09:35:00Z</cp:lastPrinted>
  <dcterms:created xsi:type="dcterms:W3CDTF">2019-05-27T13:28:00Z</dcterms:created>
  <dcterms:modified xsi:type="dcterms:W3CDTF">2019-11-06T05:03:00Z</dcterms:modified>
</cp:coreProperties>
</file>